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045552" w14:textId="77777777" w:rsidR="009844FA" w:rsidRDefault="009844FA" w:rsidP="009844FA">
      <w:pPr>
        <w:pStyle w:val="Caption"/>
      </w:pPr>
      <w:bookmarkStart w:id="0" w:name="_GoBack"/>
      <w:bookmarkEnd w:id="0"/>
      <w:r>
        <w:t>S</w:t>
      </w:r>
      <w:r w:rsidR="005B5E12">
        <w:t>2</w:t>
      </w:r>
      <w:r>
        <w:t xml:space="preserve"> </w:t>
      </w:r>
      <w:r w:rsidR="00DF209C">
        <w:t xml:space="preserve">Table </w:t>
      </w:r>
      <w:r>
        <w:t>The utilisation pattern of Sign Language Interpreters 2008-2013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887"/>
        <w:gridCol w:w="663"/>
        <w:gridCol w:w="663"/>
        <w:gridCol w:w="663"/>
        <w:gridCol w:w="663"/>
        <w:gridCol w:w="663"/>
        <w:gridCol w:w="663"/>
        <w:gridCol w:w="663"/>
      </w:tblGrid>
      <w:tr w:rsidR="009844FA" w:rsidRPr="004A65F0" w14:paraId="7747A087" w14:textId="77777777" w:rsidTr="00353D44">
        <w:trPr>
          <w:trHeight w:val="280"/>
        </w:trPr>
        <w:tc>
          <w:tcPr>
            <w:tcW w:w="2899" w:type="pct"/>
            <w:shd w:val="clear" w:color="auto" w:fill="E5B8B7" w:themeFill="accent2" w:themeFillTint="66"/>
            <w:noWrap/>
            <w:hideMark/>
          </w:tcPr>
          <w:p w14:paraId="384A1796" w14:textId="77777777" w:rsidR="009844FA" w:rsidRPr="00952940" w:rsidRDefault="009844FA" w:rsidP="00353D44">
            <w:pPr>
              <w:spacing w:line="240" w:lineRule="auto"/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</w:pPr>
            <w:r w:rsidRPr="00952940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>Year</w:t>
            </w:r>
          </w:p>
        </w:tc>
        <w:tc>
          <w:tcPr>
            <w:tcW w:w="300" w:type="pct"/>
            <w:shd w:val="clear" w:color="auto" w:fill="E5B8B7" w:themeFill="accent2" w:themeFillTint="66"/>
            <w:noWrap/>
            <w:hideMark/>
          </w:tcPr>
          <w:p w14:paraId="0D77A572" w14:textId="77777777" w:rsidR="009844FA" w:rsidRPr="00952940" w:rsidRDefault="009844FA" w:rsidP="00353D44">
            <w:pPr>
              <w:spacing w:line="240" w:lineRule="auto"/>
              <w:jc w:val="right"/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</w:pPr>
            <w:r w:rsidRPr="00952940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>2008</w:t>
            </w:r>
          </w:p>
        </w:tc>
        <w:tc>
          <w:tcPr>
            <w:tcW w:w="300" w:type="pct"/>
            <w:shd w:val="clear" w:color="auto" w:fill="E5B8B7" w:themeFill="accent2" w:themeFillTint="66"/>
            <w:noWrap/>
            <w:hideMark/>
          </w:tcPr>
          <w:p w14:paraId="4212B29F" w14:textId="77777777" w:rsidR="009844FA" w:rsidRPr="00952940" w:rsidRDefault="009844FA" w:rsidP="00353D44">
            <w:pPr>
              <w:spacing w:line="240" w:lineRule="auto"/>
              <w:jc w:val="right"/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</w:pPr>
            <w:r w:rsidRPr="00952940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>2009</w:t>
            </w:r>
          </w:p>
        </w:tc>
        <w:tc>
          <w:tcPr>
            <w:tcW w:w="300" w:type="pct"/>
            <w:shd w:val="clear" w:color="auto" w:fill="E5B8B7" w:themeFill="accent2" w:themeFillTint="66"/>
            <w:noWrap/>
            <w:hideMark/>
          </w:tcPr>
          <w:p w14:paraId="625B5E0B" w14:textId="77777777" w:rsidR="009844FA" w:rsidRPr="00952940" w:rsidRDefault="009844FA" w:rsidP="00353D44">
            <w:pPr>
              <w:spacing w:line="240" w:lineRule="auto"/>
              <w:jc w:val="right"/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</w:pPr>
            <w:r w:rsidRPr="00952940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>2010</w:t>
            </w:r>
          </w:p>
        </w:tc>
        <w:tc>
          <w:tcPr>
            <w:tcW w:w="300" w:type="pct"/>
            <w:shd w:val="clear" w:color="auto" w:fill="E5B8B7" w:themeFill="accent2" w:themeFillTint="66"/>
            <w:noWrap/>
            <w:hideMark/>
          </w:tcPr>
          <w:p w14:paraId="6633B57E" w14:textId="77777777" w:rsidR="009844FA" w:rsidRPr="00952940" w:rsidRDefault="009844FA" w:rsidP="00353D44">
            <w:pPr>
              <w:spacing w:line="240" w:lineRule="auto"/>
              <w:jc w:val="right"/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</w:pPr>
            <w:r w:rsidRPr="00952940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>2011</w:t>
            </w:r>
          </w:p>
        </w:tc>
        <w:tc>
          <w:tcPr>
            <w:tcW w:w="300" w:type="pct"/>
            <w:shd w:val="clear" w:color="auto" w:fill="E5B8B7" w:themeFill="accent2" w:themeFillTint="66"/>
            <w:noWrap/>
            <w:hideMark/>
          </w:tcPr>
          <w:p w14:paraId="68C69962" w14:textId="77777777" w:rsidR="009844FA" w:rsidRPr="00952940" w:rsidRDefault="009844FA" w:rsidP="00353D44">
            <w:pPr>
              <w:spacing w:line="240" w:lineRule="auto"/>
              <w:jc w:val="right"/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</w:pPr>
            <w:r w:rsidRPr="00952940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>2012</w:t>
            </w:r>
          </w:p>
        </w:tc>
        <w:tc>
          <w:tcPr>
            <w:tcW w:w="300" w:type="pct"/>
            <w:shd w:val="clear" w:color="auto" w:fill="E5B8B7" w:themeFill="accent2" w:themeFillTint="66"/>
            <w:noWrap/>
            <w:hideMark/>
          </w:tcPr>
          <w:p w14:paraId="25F7330C" w14:textId="77777777" w:rsidR="009844FA" w:rsidRPr="00952940" w:rsidRDefault="009844FA" w:rsidP="00353D44">
            <w:pPr>
              <w:spacing w:line="240" w:lineRule="auto"/>
              <w:jc w:val="right"/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</w:pPr>
            <w:r w:rsidRPr="00952940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>2013</w:t>
            </w:r>
          </w:p>
        </w:tc>
        <w:tc>
          <w:tcPr>
            <w:tcW w:w="300" w:type="pct"/>
            <w:shd w:val="clear" w:color="auto" w:fill="E5B8B7" w:themeFill="accent2" w:themeFillTint="66"/>
            <w:noWrap/>
            <w:hideMark/>
          </w:tcPr>
          <w:p w14:paraId="176E2329" w14:textId="77777777" w:rsidR="009844FA" w:rsidRPr="00952940" w:rsidRDefault="009844FA" w:rsidP="00353D44">
            <w:pPr>
              <w:spacing w:line="240" w:lineRule="auto"/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</w:pPr>
            <w:r w:rsidRPr="00952940">
              <w:rPr>
                <w:rFonts w:ascii="Calibri" w:hAnsi="Calibri"/>
                <w:b/>
                <w:color w:val="000000"/>
                <w:sz w:val="22"/>
                <w:szCs w:val="22"/>
                <w:lang w:val="en-ZA"/>
              </w:rPr>
              <w:t>All</w:t>
            </w:r>
          </w:p>
        </w:tc>
      </w:tr>
      <w:tr w:rsidR="009844FA" w:rsidRPr="004A65F0" w14:paraId="1F3253DB" w14:textId="77777777" w:rsidTr="00353D44">
        <w:trPr>
          <w:trHeight w:val="280"/>
        </w:trPr>
        <w:tc>
          <w:tcPr>
            <w:tcW w:w="2899" w:type="pct"/>
            <w:noWrap/>
            <w:hideMark/>
          </w:tcPr>
          <w:p w14:paraId="11E64392" w14:textId="77777777" w:rsidR="009844FA" w:rsidRPr="004A65F0" w:rsidRDefault="009844FA" w:rsidP="00353D44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en-ZA"/>
              </w:rPr>
            </w:pPr>
            <w:r w:rsidRPr="004A65F0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 xml:space="preserve">Total </w:t>
            </w:r>
            <w:r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re</w:t>
            </w:r>
            <w:r w:rsidRPr="004A65F0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quests per year</w:t>
            </w:r>
          </w:p>
        </w:tc>
        <w:tc>
          <w:tcPr>
            <w:tcW w:w="300" w:type="pct"/>
            <w:noWrap/>
            <w:hideMark/>
          </w:tcPr>
          <w:p w14:paraId="49BAFA80" w14:textId="77777777" w:rsidR="009844FA" w:rsidRPr="004A65F0" w:rsidRDefault="009844FA" w:rsidP="00353D44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ZA"/>
              </w:rPr>
            </w:pPr>
            <w:r w:rsidRPr="004A65F0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39</w:t>
            </w:r>
          </w:p>
        </w:tc>
        <w:tc>
          <w:tcPr>
            <w:tcW w:w="300" w:type="pct"/>
            <w:noWrap/>
            <w:hideMark/>
          </w:tcPr>
          <w:p w14:paraId="2528DEC3" w14:textId="77777777" w:rsidR="009844FA" w:rsidRPr="004A65F0" w:rsidRDefault="009844FA" w:rsidP="00353D44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ZA"/>
              </w:rPr>
            </w:pPr>
            <w:r w:rsidRPr="004A65F0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03</w:t>
            </w:r>
          </w:p>
        </w:tc>
        <w:tc>
          <w:tcPr>
            <w:tcW w:w="300" w:type="pct"/>
            <w:noWrap/>
            <w:hideMark/>
          </w:tcPr>
          <w:p w14:paraId="2BF6A5A6" w14:textId="77777777" w:rsidR="009844FA" w:rsidRPr="004A65F0" w:rsidRDefault="009844FA" w:rsidP="00353D44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ZA"/>
              </w:rPr>
            </w:pPr>
            <w:r w:rsidRPr="004A65F0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55</w:t>
            </w:r>
          </w:p>
        </w:tc>
        <w:tc>
          <w:tcPr>
            <w:tcW w:w="300" w:type="pct"/>
            <w:noWrap/>
            <w:hideMark/>
          </w:tcPr>
          <w:p w14:paraId="303D9DBC" w14:textId="77777777" w:rsidR="009844FA" w:rsidRPr="004A65F0" w:rsidRDefault="009844FA" w:rsidP="00353D44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ZA"/>
              </w:rPr>
            </w:pPr>
            <w:r w:rsidRPr="004A65F0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48</w:t>
            </w:r>
          </w:p>
        </w:tc>
        <w:tc>
          <w:tcPr>
            <w:tcW w:w="300" w:type="pct"/>
            <w:noWrap/>
            <w:hideMark/>
          </w:tcPr>
          <w:p w14:paraId="46D8F343" w14:textId="77777777" w:rsidR="009844FA" w:rsidRPr="004A65F0" w:rsidRDefault="009844FA" w:rsidP="00353D44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ZA"/>
              </w:rPr>
            </w:pPr>
            <w:r w:rsidRPr="004A65F0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89</w:t>
            </w:r>
          </w:p>
        </w:tc>
        <w:tc>
          <w:tcPr>
            <w:tcW w:w="300" w:type="pct"/>
            <w:noWrap/>
            <w:hideMark/>
          </w:tcPr>
          <w:p w14:paraId="0BF93380" w14:textId="77777777" w:rsidR="009844FA" w:rsidRPr="004A65F0" w:rsidRDefault="009844FA" w:rsidP="00353D44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ZA"/>
              </w:rPr>
            </w:pPr>
            <w:r w:rsidRPr="004A65F0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366</w:t>
            </w:r>
          </w:p>
        </w:tc>
        <w:tc>
          <w:tcPr>
            <w:tcW w:w="300" w:type="pct"/>
            <w:noWrap/>
            <w:hideMark/>
          </w:tcPr>
          <w:p w14:paraId="72396706" w14:textId="77777777" w:rsidR="009844FA" w:rsidRPr="004A65F0" w:rsidRDefault="009844FA" w:rsidP="00353D44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ZA"/>
              </w:rPr>
            </w:pPr>
            <w:r w:rsidRPr="004A65F0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000</w:t>
            </w:r>
          </w:p>
        </w:tc>
      </w:tr>
      <w:tr w:rsidR="009844FA" w:rsidRPr="004A65F0" w14:paraId="440D9D38" w14:textId="77777777" w:rsidTr="00353D44">
        <w:trPr>
          <w:trHeight w:val="280"/>
        </w:trPr>
        <w:tc>
          <w:tcPr>
            <w:tcW w:w="2899" w:type="pct"/>
            <w:noWrap/>
            <w:hideMark/>
          </w:tcPr>
          <w:p w14:paraId="68C7CA01" w14:textId="77777777" w:rsidR="009844FA" w:rsidRPr="004A65F0" w:rsidRDefault="009844FA" w:rsidP="00353D44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en-ZA"/>
              </w:rPr>
            </w:pPr>
            <w:r w:rsidRPr="004A65F0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Number of clients per year</w:t>
            </w:r>
          </w:p>
        </w:tc>
        <w:tc>
          <w:tcPr>
            <w:tcW w:w="300" w:type="pct"/>
            <w:noWrap/>
            <w:hideMark/>
          </w:tcPr>
          <w:p w14:paraId="539D7336" w14:textId="77777777" w:rsidR="009844FA" w:rsidRPr="004A65F0" w:rsidRDefault="009844FA" w:rsidP="00353D44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ZA"/>
              </w:rPr>
            </w:pPr>
            <w:r w:rsidRPr="004A65F0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5</w:t>
            </w:r>
          </w:p>
        </w:tc>
        <w:tc>
          <w:tcPr>
            <w:tcW w:w="300" w:type="pct"/>
            <w:noWrap/>
            <w:hideMark/>
          </w:tcPr>
          <w:p w14:paraId="5A59B934" w14:textId="77777777" w:rsidR="009844FA" w:rsidRPr="004A65F0" w:rsidRDefault="009844FA" w:rsidP="00353D44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ZA"/>
              </w:rPr>
            </w:pPr>
            <w:r w:rsidRPr="004A65F0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38</w:t>
            </w:r>
          </w:p>
        </w:tc>
        <w:tc>
          <w:tcPr>
            <w:tcW w:w="300" w:type="pct"/>
            <w:noWrap/>
            <w:hideMark/>
          </w:tcPr>
          <w:p w14:paraId="3F22F0E2" w14:textId="77777777" w:rsidR="009844FA" w:rsidRPr="004A65F0" w:rsidRDefault="009844FA" w:rsidP="00353D44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ZA"/>
              </w:rPr>
            </w:pPr>
            <w:r w:rsidRPr="004A65F0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48</w:t>
            </w:r>
          </w:p>
        </w:tc>
        <w:tc>
          <w:tcPr>
            <w:tcW w:w="300" w:type="pct"/>
            <w:noWrap/>
            <w:hideMark/>
          </w:tcPr>
          <w:p w14:paraId="3A7FE4A5" w14:textId="77777777" w:rsidR="009844FA" w:rsidRPr="004A65F0" w:rsidRDefault="009844FA" w:rsidP="00353D44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ZA"/>
              </w:rPr>
            </w:pPr>
            <w:r w:rsidRPr="004A65F0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42</w:t>
            </w:r>
          </w:p>
        </w:tc>
        <w:tc>
          <w:tcPr>
            <w:tcW w:w="300" w:type="pct"/>
            <w:noWrap/>
            <w:hideMark/>
          </w:tcPr>
          <w:p w14:paraId="57735FE9" w14:textId="77777777" w:rsidR="009844FA" w:rsidRPr="004A65F0" w:rsidRDefault="009844FA" w:rsidP="00353D44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ZA"/>
              </w:rPr>
            </w:pPr>
            <w:r w:rsidRPr="004A65F0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58</w:t>
            </w:r>
          </w:p>
        </w:tc>
        <w:tc>
          <w:tcPr>
            <w:tcW w:w="300" w:type="pct"/>
            <w:noWrap/>
            <w:hideMark/>
          </w:tcPr>
          <w:p w14:paraId="003362E9" w14:textId="77777777" w:rsidR="009844FA" w:rsidRPr="004A65F0" w:rsidRDefault="009844FA" w:rsidP="00353D44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ZA"/>
              </w:rPr>
            </w:pPr>
            <w:r w:rsidRPr="004A65F0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91</w:t>
            </w:r>
          </w:p>
        </w:tc>
        <w:tc>
          <w:tcPr>
            <w:tcW w:w="300" w:type="pct"/>
            <w:noWrap/>
            <w:hideMark/>
          </w:tcPr>
          <w:p w14:paraId="4E664263" w14:textId="77777777" w:rsidR="009844FA" w:rsidRPr="004A65F0" w:rsidRDefault="009844FA" w:rsidP="00353D44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ZA"/>
              </w:rPr>
            </w:pPr>
            <w:r w:rsidRPr="004A65F0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292</w:t>
            </w:r>
          </w:p>
        </w:tc>
      </w:tr>
      <w:tr w:rsidR="009844FA" w:rsidRPr="004A65F0" w14:paraId="4E058EF2" w14:textId="77777777" w:rsidTr="00353D44">
        <w:trPr>
          <w:trHeight w:val="280"/>
        </w:trPr>
        <w:tc>
          <w:tcPr>
            <w:tcW w:w="2899" w:type="pct"/>
            <w:noWrap/>
            <w:hideMark/>
          </w:tcPr>
          <w:p w14:paraId="5955399F" w14:textId="77777777" w:rsidR="009844FA" w:rsidRPr="004A65F0" w:rsidRDefault="009844FA" w:rsidP="00353D44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en-ZA"/>
              </w:rPr>
            </w:pPr>
            <w:r w:rsidRPr="004A65F0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Interpreter assisted visits</w:t>
            </w:r>
          </w:p>
        </w:tc>
        <w:tc>
          <w:tcPr>
            <w:tcW w:w="300" w:type="pct"/>
            <w:noWrap/>
            <w:hideMark/>
          </w:tcPr>
          <w:p w14:paraId="35905F28" w14:textId="77777777" w:rsidR="009844FA" w:rsidRPr="004A65F0" w:rsidRDefault="009844FA" w:rsidP="00353D44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ZA"/>
              </w:rPr>
            </w:pPr>
            <w:r w:rsidRPr="004A65F0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27</w:t>
            </w:r>
          </w:p>
        </w:tc>
        <w:tc>
          <w:tcPr>
            <w:tcW w:w="300" w:type="pct"/>
            <w:noWrap/>
            <w:hideMark/>
          </w:tcPr>
          <w:p w14:paraId="7E9F4590" w14:textId="77777777" w:rsidR="009844FA" w:rsidRPr="004A65F0" w:rsidRDefault="009844FA" w:rsidP="00353D44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ZA"/>
              </w:rPr>
            </w:pPr>
            <w:r w:rsidRPr="004A65F0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63</w:t>
            </w:r>
          </w:p>
        </w:tc>
        <w:tc>
          <w:tcPr>
            <w:tcW w:w="300" w:type="pct"/>
            <w:noWrap/>
            <w:hideMark/>
          </w:tcPr>
          <w:p w14:paraId="3F3CA2D1" w14:textId="77777777" w:rsidR="009844FA" w:rsidRPr="004A65F0" w:rsidRDefault="009844FA" w:rsidP="00353D44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ZA"/>
              </w:rPr>
            </w:pPr>
            <w:r w:rsidRPr="004A65F0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39</w:t>
            </w:r>
          </w:p>
        </w:tc>
        <w:tc>
          <w:tcPr>
            <w:tcW w:w="300" w:type="pct"/>
            <w:noWrap/>
            <w:hideMark/>
          </w:tcPr>
          <w:p w14:paraId="143F0F5C" w14:textId="77777777" w:rsidR="009844FA" w:rsidRPr="004A65F0" w:rsidRDefault="009844FA" w:rsidP="00353D44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ZA"/>
              </w:rPr>
            </w:pPr>
            <w:r w:rsidRPr="004A65F0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21</w:t>
            </w:r>
          </w:p>
        </w:tc>
        <w:tc>
          <w:tcPr>
            <w:tcW w:w="300" w:type="pct"/>
            <w:noWrap/>
            <w:hideMark/>
          </w:tcPr>
          <w:p w14:paraId="523CF152" w14:textId="77777777" w:rsidR="009844FA" w:rsidRPr="004A65F0" w:rsidRDefault="009844FA" w:rsidP="00353D44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ZA"/>
              </w:rPr>
            </w:pPr>
            <w:r w:rsidRPr="004A65F0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65</w:t>
            </w:r>
          </w:p>
        </w:tc>
        <w:tc>
          <w:tcPr>
            <w:tcW w:w="300" w:type="pct"/>
            <w:noWrap/>
            <w:hideMark/>
          </w:tcPr>
          <w:p w14:paraId="0702B9C6" w14:textId="77777777" w:rsidR="009844FA" w:rsidRPr="004A65F0" w:rsidRDefault="009844FA" w:rsidP="00353D44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ZA"/>
              </w:rPr>
            </w:pPr>
            <w:r w:rsidRPr="004A65F0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326</w:t>
            </w:r>
          </w:p>
        </w:tc>
        <w:tc>
          <w:tcPr>
            <w:tcW w:w="300" w:type="pct"/>
            <w:noWrap/>
            <w:hideMark/>
          </w:tcPr>
          <w:p w14:paraId="0E9D9263" w14:textId="77777777" w:rsidR="009844FA" w:rsidRPr="004A65F0" w:rsidRDefault="009844FA" w:rsidP="00353D44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ZA"/>
              </w:rPr>
            </w:pPr>
            <w:r w:rsidRPr="004A65F0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841</w:t>
            </w:r>
          </w:p>
        </w:tc>
      </w:tr>
      <w:tr w:rsidR="009844FA" w:rsidRPr="004A65F0" w14:paraId="42797E54" w14:textId="77777777" w:rsidTr="00353D44">
        <w:trPr>
          <w:trHeight w:val="280"/>
        </w:trPr>
        <w:tc>
          <w:tcPr>
            <w:tcW w:w="2899" w:type="pct"/>
            <w:noWrap/>
          </w:tcPr>
          <w:p w14:paraId="4649AF7B" w14:textId="77777777" w:rsidR="009844FA" w:rsidRPr="004A65F0" w:rsidRDefault="009844FA" w:rsidP="00353D44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en-ZA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Unmet need (no interpreter)</w:t>
            </w:r>
          </w:p>
        </w:tc>
        <w:tc>
          <w:tcPr>
            <w:tcW w:w="300" w:type="pct"/>
            <w:noWrap/>
          </w:tcPr>
          <w:p w14:paraId="13DDEC29" w14:textId="77777777" w:rsidR="009844FA" w:rsidRPr="004A65F0" w:rsidRDefault="009844FA" w:rsidP="00353D44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ZA"/>
              </w:rPr>
            </w:pPr>
            <w:r w:rsidRPr="004A65F0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2</w:t>
            </w:r>
          </w:p>
        </w:tc>
        <w:tc>
          <w:tcPr>
            <w:tcW w:w="300" w:type="pct"/>
            <w:noWrap/>
          </w:tcPr>
          <w:p w14:paraId="43B998A4" w14:textId="77777777" w:rsidR="009844FA" w:rsidRPr="004A65F0" w:rsidRDefault="009844FA" w:rsidP="00353D44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ZA"/>
              </w:rPr>
            </w:pPr>
            <w:r w:rsidRPr="004A65F0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40</w:t>
            </w:r>
          </w:p>
        </w:tc>
        <w:tc>
          <w:tcPr>
            <w:tcW w:w="300" w:type="pct"/>
            <w:noWrap/>
          </w:tcPr>
          <w:p w14:paraId="4221AAD0" w14:textId="77777777" w:rsidR="009844FA" w:rsidRPr="004A65F0" w:rsidRDefault="009844FA" w:rsidP="00353D44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ZA"/>
              </w:rPr>
            </w:pPr>
            <w:r w:rsidRPr="004A65F0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6</w:t>
            </w:r>
          </w:p>
        </w:tc>
        <w:tc>
          <w:tcPr>
            <w:tcW w:w="300" w:type="pct"/>
            <w:noWrap/>
          </w:tcPr>
          <w:p w14:paraId="20A2C23C" w14:textId="77777777" w:rsidR="009844FA" w:rsidRPr="004A65F0" w:rsidRDefault="009844FA" w:rsidP="00353D44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ZA"/>
              </w:rPr>
            </w:pPr>
            <w:r w:rsidRPr="004A65F0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27</w:t>
            </w:r>
          </w:p>
        </w:tc>
        <w:tc>
          <w:tcPr>
            <w:tcW w:w="300" w:type="pct"/>
            <w:noWrap/>
          </w:tcPr>
          <w:p w14:paraId="1F023504" w14:textId="77777777" w:rsidR="009844FA" w:rsidRPr="004A65F0" w:rsidRDefault="009844FA" w:rsidP="00353D44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ZA"/>
              </w:rPr>
            </w:pPr>
            <w:r w:rsidRPr="004A65F0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24</w:t>
            </w:r>
          </w:p>
        </w:tc>
        <w:tc>
          <w:tcPr>
            <w:tcW w:w="300" w:type="pct"/>
            <w:noWrap/>
          </w:tcPr>
          <w:p w14:paraId="32B89D4A" w14:textId="77777777" w:rsidR="009844FA" w:rsidRPr="004A65F0" w:rsidRDefault="009844FA" w:rsidP="00353D44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ZA"/>
              </w:rPr>
            </w:pPr>
            <w:r w:rsidRPr="004A65F0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40</w:t>
            </w:r>
          </w:p>
        </w:tc>
        <w:tc>
          <w:tcPr>
            <w:tcW w:w="300" w:type="pct"/>
            <w:noWrap/>
          </w:tcPr>
          <w:p w14:paraId="6F76FA9E" w14:textId="77777777" w:rsidR="009844FA" w:rsidRPr="004A65F0" w:rsidRDefault="009844FA" w:rsidP="00353D44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ZA"/>
              </w:rPr>
            </w:pPr>
            <w:r w:rsidRPr="004A65F0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59</w:t>
            </w:r>
          </w:p>
        </w:tc>
      </w:tr>
      <w:tr w:rsidR="009844FA" w:rsidRPr="004A65F0" w14:paraId="0F744A63" w14:textId="77777777" w:rsidTr="00353D44">
        <w:trPr>
          <w:trHeight w:val="280"/>
        </w:trPr>
        <w:tc>
          <w:tcPr>
            <w:tcW w:w="2899" w:type="pct"/>
            <w:noWrap/>
            <w:hideMark/>
          </w:tcPr>
          <w:p w14:paraId="49F02AF7" w14:textId="77777777" w:rsidR="009844FA" w:rsidRPr="004A65F0" w:rsidRDefault="009844FA" w:rsidP="00353D44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en-ZA"/>
              </w:rPr>
            </w:pPr>
            <w:r w:rsidRPr="004A65F0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Avge requests per person</w:t>
            </w:r>
          </w:p>
        </w:tc>
        <w:tc>
          <w:tcPr>
            <w:tcW w:w="300" w:type="pct"/>
            <w:noWrap/>
            <w:hideMark/>
          </w:tcPr>
          <w:p w14:paraId="1DAD2664" w14:textId="77777777" w:rsidR="009844FA" w:rsidRPr="004A65F0" w:rsidRDefault="009844FA" w:rsidP="00353D44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ZA"/>
              </w:rPr>
            </w:pPr>
            <w:r w:rsidRPr="004A65F0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2.60</w:t>
            </w:r>
          </w:p>
        </w:tc>
        <w:tc>
          <w:tcPr>
            <w:tcW w:w="300" w:type="pct"/>
            <w:noWrap/>
            <w:hideMark/>
          </w:tcPr>
          <w:p w14:paraId="16A689F2" w14:textId="77777777" w:rsidR="009844FA" w:rsidRPr="004A65F0" w:rsidRDefault="009844FA" w:rsidP="00353D44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ZA"/>
              </w:rPr>
            </w:pPr>
            <w:r w:rsidRPr="004A65F0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2.71</w:t>
            </w:r>
          </w:p>
        </w:tc>
        <w:tc>
          <w:tcPr>
            <w:tcW w:w="300" w:type="pct"/>
            <w:noWrap/>
            <w:hideMark/>
          </w:tcPr>
          <w:p w14:paraId="0E06C48F" w14:textId="77777777" w:rsidR="009844FA" w:rsidRPr="004A65F0" w:rsidRDefault="009844FA" w:rsidP="00353D44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ZA"/>
              </w:rPr>
            </w:pPr>
            <w:r w:rsidRPr="004A65F0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3.23</w:t>
            </w:r>
          </w:p>
        </w:tc>
        <w:tc>
          <w:tcPr>
            <w:tcW w:w="300" w:type="pct"/>
            <w:noWrap/>
            <w:hideMark/>
          </w:tcPr>
          <w:p w14:paraId="34AF6BE8" w14:textId="77777777" w:rsidR="009844FA" w:rsidRPr="004A65F0" w:rsidRDefault="009844FA" w:rsidP="00353D44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ZA"/>
              </w:rPr>
            </w:pPr>
            <w:r w:rsidRPr="004A65F0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3.52</w:t>
            </w:r>
          </w:p>
        </w:tc>
        <w:tc>
          <w:tcPr>
            <w:tcW w:w="300" w:type="pct"/>
            <w:noWrap/>
            <w:hideMark/>
          </w:tcPr>
          <w:p w14:paraId="48CB6179" w14:textId="77777777" w:rsidR="009844FA" w:rsidRPr="004A65F0" w:rsidRDefault="009844FA" w:rsidP="00353D44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ZA"/>
              </w:rPr>
            </w:pPr>
            <w:r w:rsidRPr="004A65F0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3.26</w:t>
            </w:r>
          </w:p>
        </w:tc>
        <w:tc>
          <w:tcPr>
            <w:tcW w:w="300" w:type="pct"/>
            <w:noWrap/>
            <w:hideMark/>
          </w:tcPr>
          <w:p w14:paraId="3D672FA8" w14:textId="77777777" w:rsidR="009844FA" w:rsidRPr="004A65F0" w:rsidRDefault="009844FA" w:rsidP="00353D44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ZA"/>
              </w:rPr>
            </w:pPr>
            <w:r w:rsidRPr="004A65F0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4.02</w:t>
            </w:r>
          </w:p>
        </w:tc>
        <w:tc>
          <w:tcPr>
            <w:tcW w:w="300" w:type="pct"/>
            <w:noWrap/>
            <w:hideMark/>
          </w:tcPr>
          <w:p w14:paraId="3A9C0B8F" w14:textId="77777777" w:rsidR="009844FA" w:rsidRPr="004A65F0" w:rsidRDefault="009844FA" w:rsidP="00353D44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ZA"/>
              </w:rPr>
            </w:pPr>
            <w:r w:rsidRPr="004A65F0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3.13</w:t>
            </w:r>
          </w:p>
        </w:tc>
      </w:tr>
      <w:tr w:rsidR="009844FA" w:rsidRPr="004A65F0" w14:paraId="05FB8640" w14:textId="77777777" w:rsidTr="00353D44">
        <w:trPr>
          <w:trHeight w:val="280"/>
        </w:trPr>
        <w:tc>
          <w:tcPr>
            <w:tcW w:w="2899" w:type="pct"/>
            <w:noWrap/>
            <w:hideMark/>
          </w:tcPr>
          <w:p w14:paraId="7B567ED8" w14:textId="77777777" w:rsidR="009844FA" w:rsidRPr="004A65F0" w:rsidRDefault="009844FA" w:rsidP="00353D44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en-ZA"/>
              </w:rPr>
            </w:pPr>
            <w:r w:rsidRPr="004A65F0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Avge</w:t>
            </w:r>
            <w:r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 xml:space="preserve"> actual</w:t>
            </w:r>
            <w:r w:rsidRPr="004A65F0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 xml:space="preserve"> utilisation per person</w:t>
            </w:r>
          </w:p>
        </w:tc>
        <w:tc>
          <w:tcPr>
            <w:tcW w:w="300" w:type="pct"/>
            <w:noWrap/>
            <w:hideMark/>
          </w:tcPr>
          <w:p w14:paraId="404D1E3A" w14:textId="77777777" w:rsidR="009844FA" w:rsidRPr="004A65F0" w:rsidRDefault="009844FA" w:rsidP="00353D44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ZA"/>
              </w:rPr>
            </w:pPr>
            <w:r w:rsidRPr="004A65F0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80</w:t>
            </w:r>
          </w:p>
        </w:tc>
        <w:tc>
          <w:tcPr>
            <w:tcW w:w="300" w:type="pct"/>
            <w:noWrap/>
            <w:hideMark/>
          </w:tcPr>
          <w:p w14:paraId="698D775A" w14:textId="77777777" w:rsidR="009844FA" w:rsidRPr="004A65F0" w:rsidRDefault="009844FA" w:rsidP="00353D44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ZA"/>
              </w:rPr>
            </w:pPr>
            <w:r w:rsidRPr="004A65F0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1.66</w:t>
            </w:r>
          </w:p>
        </w:tc>
        <w:tc>
          <w:tcPr>
            <w:tcW w:w="300" w:type="pct"/>
            <w:noWrap/>
            <w:hideMark/>
          </w:tcPr>
          <w:p w14:paraId="7328A131" w14:textId="77777777" w:rsidR="009844FA" w:rsidRPr="004A65F0" w:rsidRDefault="009844FA" w:rsidP="00353D44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ZA"/>
              </w:rPr>
            </w:pPr>
            <w:r w:rsidRPr="004A65F0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2.90</w:t>
            </w:r>
          </w:p>
        </w:tc>
        <w:tc>
          <w:tcPr>
            <w:tcW w:w="300" w:type="pct"/>
            <w:noWrap/>
            <w:hideMark/>
          </w:tcPr>
          <w:p w14:paraId="78BCCB69" w14:textId="77777777" w:rsidR="009844FA" w:rsidRPr="004A65F0" w:rsidRDefault="009844FA" w:rsidP="00353D44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ZA"/>
              </w:rPr>
            </w:pPr>
            <w:r w:rsidRPr="004A65F0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2.88</w:t>
            </w:r>
          </w:p>
        </w:tc>
        <w:tc>
          <w:tcPr>
            <w:tcW w:w="300" w:type="pct"/>
            <w:noWrap/>
            <w:hideMark/>
          </w:tcPr>
          <w:p w14:paraId="7DD469A9" w14:textId="77777777" w:rsidR="009844FA" w:rsidRPr="004A65F0" w:rsidRDefault="009844FA" w:rsidP="00353D44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ZA"/>
              </w:rPr>
            </w:pPr>
            <w:r w:rsidRPr="004A65F0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2.84</w:t>
            </w:r>
          </w:p>
        </w:tc>
        <w:tc>
          <w:tcPr>
            <w:tcW w:w="300" w:type="pct"/>
            <w:noWrap/>
            <w:hideMark/>
          </w:tcPr>
          <w:p w14:paraId="58E67599" w14:textId="77777777" w:rsidR="009844FA" w:rsidRPr="004A65F0" w:rsidRDefault="009844FA" w:rsidP="00353D44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ZA"/>
              </w:rPr>
            </w:pPr>
            <w:r w:rsidRPr="004A65F0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3.58</w:t>
            </w:r>
          </w:p>
        </w:tc>
        <w:tc>
          <w:tcPr>
            <w:tcW w:w="300" w:type="pct"/>
            <w:noWrap/>
            <w:hideMark/>
          </w:tcPr>
          <w:p w14:paraId="1C3A5C81" w14:textId="77777777" w:rsidR="009844FA" w:rsidRPr="004A65F0" w:rsidRDefault="009844FA" w:rsidP="00353D44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ZA"/>
              </w:rPr>
            </w:pPr>
            <w:r w:rsidRPr="004A65F0">
              <w:rPr>
                <w:rFonts w:ascii="Calibri" w:hAnsi="Calibri"/>
                <w:color w:val="000000"/>
                <w:sz w:val="22"/>
                <w:szCs w:val="22"/>
                <w:lang w:val="en-ZA"/>
              </w:rPr>
              <w:t>2.88</w:t>
            </w:r>
          </w:p>
        </w:tc>
      </w:tr>
    </w:tbl>
    <w:p w14:paraId="1D5A005F" w14:textId="77777777" w:rsidR="009844FA" w:rsidRDefault="009844FA" w:rsidP="009844FA">
      <w:pPr>
        <w:spacing w:line="276" w:lineRule="auto"/>
        <w:jc w:val="both"/>
        <w:rPr>
          <w:rFonts w:ascii="Garamond" w:hAnsi="Garamond"/>
          <w:b/>
        </w:rPr>
      </w:pPr>
    </w:p>
    <w:sectPr w:rsidR="009844FA" w:rsidSect="005C1E07">
      <w:footerReference w:type="default" r:id="rId6"/>
      <w:pgSz w:w="11906" w:h="16838"/>
      <w:pgMar w:top="1168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E4A331" w14:textId="77777777" w:rsidR="00C928AE" w:rsidRDefault="00C928AE">
      <w:pPr>
        <w:spacing w:line="240" w:lineRule="auto"/>
      </w:pPr>
      <w:r>
        <w:separator/>
      </w:r>
    </w:p>
  </w:endnote>
  <w:endnote w:type="continuationSeparator" w:id="0">
    <w:p w14:paraId="4B370F3F" w14:textId="77777777" w:rsidR="00C928AE" w:rsidRDefault="00C928A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B1D411" w14:textId="77777777" w:rsidR="001C62B1" w:rsidRDefault="009844FA">
    <w:pPr>
      <w:pStyle w:val="Footer"/>
    </w:pPr>
    <w:r>
      <w:tab/>
      <w:t xml:space="preserve">- </w:t>
    </w:r>
    <w:r>
      <w:fldChar w:fldCharType="begin"/>
    </w:r>
    <w:r>
      <w:instrText xml:space="preserve"> PAGE </w:instrText>
    </w:r>
    <w:r>
      <w:fldChar w:fldCharType="separate"/>
    </w:r>
    <w:r w:rsidR="00C928AE">
      <w:rPr>
        <w:noProof/>
      </w:rPr>
      <w:t>1</w:t>
    </w:r>
    <w:r>
      <w:fldChar w:fldCharType="end"/>
    </w:r>
    <w:r>
      <w:t xml:space="preserve"> -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293DBE" w14:textId="77777777" w:rsidR="00C928AE" w:rsidRDefault="00C928AE">
      <w:pPr>
        <w:spacing w:line="240" w:lineRule="auto"/>
      </w:pPr>
      <w:r>
        <w:separator/>
      </w:r>
    </w:p>
  </w:footnote>
  <w:footnote w:type="continuationSeparator" w:id="0">
    <w:p w14:paraId="13E61207" w14:textId="77777777" w:rsidR="00C928AE" w:rsidRDefault="00C928A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44FA"/>
    <w:rsid w:val="00534C83"/>
    <w:rsid w:val="005B5E12"/>
    <w:rsid w:val="006132B8"/>
    <w:rsid w:val="009844FA"/>
    <w:rsid w:val="00C44113"/>
    <w:rsid w:val="00C928AE"/>
    <w:rsid w:val="00D52A50"/>
    <w:rsid w:val="00DF2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1BBCE6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844FA"/>
    <w:pPr>
      <w:spacing w:line="48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44F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rsid w:val="009844FA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paragraph" w:styleId="Footer">
    <w:name w:val="footer"/>
    <w:basedOn w:val="Normal"/>
    <w:link w:val="FooterChar"/>
    <w:semiHidden/>
    <w:rsid w:val="009844FA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semiHidden/>
    <w:rsid w:val="009844FA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59"/>
    <w:rsid w:val="009844FA"/>
    <w:rPr>
      <w:rFonts w:ascii="Times New Roman" w:eastAsia="Times New Roman" w:hAnsi="Times New Roman" w:cs="Times New Roman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844FA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844FA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9844FA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844F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8</Characters>
  <Application>Microsoft Macintosh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1 Appendix: SASLI training costs and project utilisation </vt:lpstr>
    </vt:vector>
  </TitlesOfParts>
  <Manager/>
  <Company>Wits University</Company>
  <LinksUpToDate>false</LinksUpToDate>
  <CharactersWithSpaces>454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yphine Zulu</dc:creator>
  <cp:keywords/>
  <dc:description/>
  <cp:lastModifiedBy>Tryphine Zulu</cp:lastModifiedBy>
  <cp:revision>2</cp:revision>
  <dcterms:created xsi:type="dcterms:W3CDTF">2017-12-09T16:03:00Z</dcterms:created>
  <dcterms:modified xsi:type="dcterms:W3CDTF">2017-12-09T16:03:00Z</dcterms:modified>
  <cp:category/>
</cp:coreProperties>
</file>